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EDEEB" w14:textId="79C831A4" w:rsidR="006B6EBD" w:rsidRPr="00094FAF" w:rsidRDefault="006B6EBD" w:rsidP="006B6EBD">
      <w:pPr>
        <w:spacing w:line="480" w:lineRule="auto"/>
        <w:rPr>
          <w:rFonts w:ascii="Times New Roman" w:hAnsi="Times New Roman" w:cs="Times New Roman"/>
        </w:rPr>
      </w:pPr>
      <w:r w:rsidRPr="00244948">
        <w:rPr>
          <w:rFonts w:ascii="Times New Roman" w:hAnsi="Times New Roman" w:cs="Times New Roman"/>
          <w:b/>
          <w:bCs/>
        </w:rPr>
        <w:t>A</w:t>
      </w:r>
      <w:r w:rsidR="004F51B1">
        <w:rPr>
          <w:rFonts w:ascii="Times New Roman" w:hAnsi="Times New Roman" w:cs="Times New Roman"/>
          <w:b/>
          <w:bCs/>
        </w:rPr>
        <w:t>dditional file</w:t>
      </w:r>
      <w:r w:rsidRPr="00244948">
        <w:rPr>
          <w:rFonts w:ascii="Times New Roman" w:hAnsi="Times New Roman" w:cs="Times New Roman"/>
          <w:b/>
          <w:bCs/>
        </w:rPr>
        <w:t xml:space="preserve"> </w:t>
      </w:r>
      <w:r w:rsidR="00A62E3F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  <w:r w:rsidRPr="00244948">
        <w:rPr>
          <w:rFonts w:ascii="Times New Roman" w:hAnsi="Times New Roman" w:cs="Times New Roman"/>
          <w:b/>
          <w:bCs/>
        </w:rPr>
        <w:t xml:space="preserve">. </w:t>
      </w:r>
      <w:r w:rsidRPr="00094FAF">
        <w:rPr>
          <w:rFonts w:ascii="Times New Roman" w:hAnsi="Times New Roman" w:cs="Times New Roman"/>
        </w:rPr>
        <w:t>List of literature repositories searched</w:t>
      </w:r>
    </w:p>
    <w:p w14:paraId="77BBF97F" w14:textId="052275A4" w:rsidR="006B6EBD" w:rsidRPr="009C4EBB" w:rsidRDefault="00DE6304" w:rsidP="006B6EB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ibliographic</w:t>
      </w:r>
      <w:r w:rsidR="00EA1695">
        <w:rPr>
          <w:rFonts w:ascii="Times New Roman" w:hAnsi="Times New Roman" w:cs="Times New Roman"/>
          <w:b/>
          <w:bCs/>
        </w:rPr>
        <w:t xml:space="preserve"> databas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07534B" w:rsidRPr="006B6EBD" w14:paraId="0677F51B" w14:textId="77777777" w:rsidTr="0072422F">
        <w:tc>
          <w:tcPr>
            <w:tcW w:w="9355" w:type="dxa"/>
            <w:shd w:val="clear" w:color="auto" w:fill="auto"/>
          </w:tcPr>
          <w:p w14:paraId="49D129E8" w14:textId="77777777" w:rsidR="0007534B" w:rsidRPr="0072422F" w:rsidRDefault="0007534B" w:rsidP="0072422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2422F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</w:tr>
      <w:tr w:rsidR="0007534B" w:rsidRPr="006B6EBD" w14:paraId="63352706" w14:textId="77777777" w:rsidTr="0007534B">
        <w:tc>
          <w:tcPr>
            <w:tcW w:w="9355" w:type="dxa"/>
          </w:tcPr>
          <w:p w14:paraId="28F3B583" w14:textId="2271906C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M</w:t>
            </w:r>
            <w:r>
              <w:rPr>
                <w:rFonts w:ascii="Times New Roman" w:hAnsi="Times New Roman" w:cs="Times New Roman"/>
              </w:rPr>
              <w:t>EDLINE/</w:t>
            </w:r>
            <w:proofErr w:type="spellStart"/>
            <w:r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</w:tr>
      <w:tr w:rsidR="0007534B" w:rsidRPr="006B6EBD" w14:paraId="1E459BFD" w14:textId="77777777" w:rsidTr="0007534B">
        <w:tc>
          <w:tcPr>
            <w:tcW w:w="9355" w:type="dxa"/>
          </w:tcPr>
          <w:p w14:paraId="0927059F" w14:textId="52F623FD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6EBD">
              <w:rPr>
                <w:rFonts w:ascii="Times New Roman" w:hAnsi="Times New Roman" w:cs="Times New Roman"/>
              </w:rPr>
              <w:t>PsychINFO</w:t>
            </w:r>
            <w:proofErr w:type="spellEnd"/>
          </w:p>
        </w:tc>
      </w:tr>
      <w:tr w:rsidR="0007534B" w:rsidRPr="006B6EBD" w14:paraId="532FFC92" w14:textId="77777777" w:rsidTr="0007534B">
        <w:tc>
          <w:tcPr>
            <w:tcW w:w="9355" w:type="dxa"/>
          </w:tcPr>
          <w:p w14:paraId="6F7DF2AD" w14:textId="656B2B2D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Global Health</w:t>
            </w:r>
          </w:p>
        </w:tc>
      </w:tr>
      <w:tr w:rsidR="0007534B" w:rsidRPr="006B6EBD" w14:paraId="24F91548" w14:textId="77777777" w:rsidTr="0007534B">
        <w:tc>
          <w:tcPr>
            <w:tcW w:w="9355" w:type="dxa"/>
          </w:tcPr>
          <w:p w14:paraId="72F9424E" w14:textId="1920180F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Social Policy and Practice</w:t>
            </w:r>
          </w:p>
        </w:tc>
      </w:tr>
      <w:tr w:rsidR="0007534B" w:rsidRPr="006B6EBD" w14:paraId="6F0C2E37" w14:textId="77777777" w:rsidTr="0007534B">
        <w:tc>
          <w:tcPr>
            <w:tcW w:w="9355" w:type="dxa"/>
          </w:tcPr>
          <w:p w14:paraId="02B22980" w14:textId="094CF956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Scopus</w:t>
            </w:r>
          </w:p>
        </w:tc>
      </w:tr>
      <w:tr w:rsidR="0007534B" w:rsidRPr="006B6EBD" w14:paraId="51760967" w14:textId="77777777" w:rsidTr="0007534B">
        <w:tc>
          <w:tcPr>
            <w:tcW w:w="9355" w:type="dxa"/>
          </w:tcPr>
          <w:p w14:paraId="4155E929" w14:textId="31482DF4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Cumulative Index to Nursing &amp; Allied Health Literature</w:t>
            </w:r>
            <w:r w:rsidRPr="006B6EBD">
              <w:rPr>
                <w:rFonts w:ascii="Times New Roman" w:hAnsi="Times New Roman" w:cs="Times New Roman"/>
              </w:rPr>
              <w:t xml:space="preserve"> (CINAHL) Plus</w:t>
            </w:r>
          </w:p>
        </w:tc>
      </w:tr>
      <w:tr w:rsidR="0007534B" w:rsidRPr="006B6EBD" w14:paraId="0F33B2E2" w14:textId="77777777" w:rsidTr="0007534B">
        <w:tc>
          <w:tcPr>
            <w:tcW w:w="9355" w:type="dxa"/>
          </w:tcPr>
          <w:p w14:paraId="38538CC2" w14:textId="7D6E3184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Africa-Wide Information</w:t>
            </w:r>
          </w:p>
        </w:tc>
      </w:tr>
      <w:tr w:rsidR="0007534B" w:rsidRPr="006B6EBD" w14:paraId="18544FDF" w14:textId="77777777" w:rsidTr="0007534B">
        <w:tc>
          <w:tcPr>
            <w:tcW w:w="9355" w:type="dxa"/>
          </w:tcPr>
          <w:p w14:paraId="4D624EE9" w14:textId="3DBDFEAD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Web of Science</w:t>
            </w:r>
          </w:p>
        </w:tc>
      </w:tr>
      <w:tr w:rsidR="0007534B" w:rsidRPr="006B6EBD" w14:paraId="2EB53AF5" w14:textId="77777777" w:rsidTr="0007534B">
        <w:tc>
          <w:tcPr>
            <w:tcW w:w="9355" w:type="dxa"/>
          </w:tcPr>
          <w:p w14:paraId="7588D9CD" w14:textId="53A84156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International Bibliography of Social Sciences (IBSS)</w:t>
            </w:r>
          </w:p>
        </w:tc>
      </w:tr>
      <w:tr w:rsidR="0007534B" w:rsidRPr="006B6EBD" w14:paraId="2E77049F" w14:textId="77777777" w:rsidTr="0007534B">
        <w:tc>
          <w:tcPr>
            <w:tcW w:w="9355" w:type="dxa"/>
          </w:tcPr>
          <w:p w14:paraId="79A3A16B" w14:textId="2E83EFEB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Index Medicus for the Eastern Mediterranean Region (IMEMR)</w:t>
            </w:r>
          </w:p>
        </w:tc>
      </w:tr>
      <w:tr w:rsidR="0007534B" w:rsidRPr="006B6EBD" w14:paraId="4FF5AFF4" w14:textId="77777777" w:rsidTr="0007534B">
        <w:tc>
          <w:tcPr>
            <w:tcW w:w="9355" w:type="dxa"/>
          </w:tcPr>
          <w:p w14:paraId="26F915D7" w14:textId="36A17D2E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Western Pacific Region Index Medicus (WPRIM)</w:t>
            </w:r>
          </w:p>
        </w:tc>
      </w:tr>
      <w:tr w:rsidR="0007534B" w:rsidRPr="006B6EBD" w14:paraId="70A22043" w14:textId="77777777" w:rsidTr="0007534B">
        <w:tc>
          <w:tcPr>
            <w:tcW w:w="9355" w:type="dxa"/>
          </w:tcPr>
          <w:p w14:paraId="1F6C03C7" w14:textId="7EC66451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Latin American and Caribbean Index Medicus (LILACS)</w:t>
            </w:r>
          </w:p>
        </w:tc>
      </w:tr>
      <w:tr w:rsidR="0007534B" w:rsidRPr="006B6EBD" w14:paraId="08A3E805" w14:textId="77777777" w:rsidTr="0007534B">
        <w:tc>
          <w:tcPr>
            <w:tcW w:w="9355" w:type="dxa"/>
          </w:tcPr>
          <w:p w14:paraId="16BC980A" w14:textId="4704B631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6EBD">
              <w:rPr>
                <w:rFonts w:ascii="Times New Roman" w:hAnsi="Times New Roman" w:cs="Times New Roman"/>
              </w:rPr>
              <w:t>MedCarib</w:t>
            </w:r>
            <w:proofErr w:type="spellEnd"/>
          </w:p>
        </w:tc>
      </w:tr>
      <w:tr w:rsidR="0007534B" w:rsidRPr="006B6EBD" w14:paraId="52135DCC" w14:textId="77777777" w:rsidTr="0007534B">
        <w:tc>
          <w:tcPr>
            <w:tcW w:w="9355" w:type="dxa"/>
          </w:tcPr>
          <w:p w14:paraId="1308C63C" w14:textId="55E3E172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Indexing of Indian Medical Journals (</w:t>
            </w:r>
            <w:proofErr w:type="spellStart"/>
            <w:r w:rsidRPr="006B6EBD">
              <w:rPr>
                <w:rFonts w:ascii="Times New Roman" w:hAnsi="Times New Roman" w:cs="Times New Roman"/>
              </w:rPr>
              <w:t>IndMED</w:t>
            </w:r>
            <w:proofErr w:type="spellEnd"/>
            <w:r w:rsidRPr="006B6EBD">
              <w:rPr>
                <w:rFonts w:ascii="Times New Roman" w:hAnsi="Times New Roman" w:cs="Times New Roman"/>
              </w:rPr>
              <w:t>)</w:t>
            </w:r>
          </w:p>
        </w:tc>
      </w:tr>
      <w:tr w:rsidR="0007534B" w:rsidRPr="006B6EBD" w14:paraId="084895C8" w14:textId="77777777" w:rsidTr="0007534B">
        <w:tc>
          <w:tcPr>
            <w:tcW w:w="9355" w:type="dxa"/>
          </w:tcPr>
          <w:p w14:paraId="4C0239AB" w14:textId="0F69ADEC" w:rsidR="0007534B" w:rsidRPr="006B6EBD" w:rsidRDefault="0007534B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6B6EBD">
              <w:rPr>
                <w:rFonts w:ascii="Times New Roman" w:hAnsi="Times New Roman" w:cs="Times New Roman"/>
              </w:rPr>
              <w:t xml:space="preserve"> China Academic Literature Database (CNKI English)</w:t>
            </w:r>
          </w:p>
        </w:tc>
      </w:tr>
    </w:tbl>
    <w:p w14:paraId="3219F5B4" w14:textId="63A6D91E" w:rsidR="006B6EBD" w:rsidRPr="006B6EBD" w:rsidRDefault="006B6EBD" w:rsidP="006B6EBD">
      <w:pPr>
        <w:spacing w:line="480" w:lineRule="auto"/>
        <w:rPr>
          <w:rFonts w:ascii="Times New Roman" w:hAnsi="Times New Roman" w:cs="Times New Roman"/>
        </w:rPr>
      </w:pPr>
    </w:p>
    <w:p w14:paraId="287759DB" w14:textId="77777777" w:rsidR="00EF7D84" w:rsidRDefault="00EF7D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E44E56" w14:textId="2ACE3F98" w:rsidR="006B6EBD" w:rsidRPr="006B6EBD" w:rsidRDefault="006B6EBD" w:rsidP="006B6EBD">
      <w:pPr>
        <w:spacing w:line="480" w:lineRule="auto"/>
        <w:rPr>
          <w:rFonts w:ascii="Times New Roman" w:hAnsi="Times New Roman" w:cs="Times New Roman"/>
          <w:b/>
          <w:bCs/>
        </w:rPr>
      </w:pPr>
      <w:r w:rsidRPr="006B6EBD">
        <w:rPr>
          <w:rFonts w:ascii="Times New Roman" w:hAnsi="Times New Roman" w:cs="Times New Roman"/>
          <w:b/>
          <w:bCs/>
        </w:rPr>
        <w:lastRenderedPageBreak/>
        <w:t>Grey literature</w:t>
      </w:r>
      <w:r w:rsidR="004221CD">
        <w:rPr>
          <w:rFonts w:ascii="Times New Roman" w:hAnsi="Times New Roman" w:cs="Times New Roman"/>
          <w:b/>
          <w:bCs/>
        </w:rPr>
        <w:t xml:space="preserve"> </w:t>
      </w:r>
      <w:r w:rsidR="00FE6E82">
        <w:rPr>
          <w:rFonts w:ascii="Times New Roman" w:hAnsi="Times New Roman" w:cs="Times New Roman"/>
          <w:b/>
          <w:bCs/>
        </w:rPr>
        <w:t>repositori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D57AD3" w:rsidRPr="006B6EBD" w14:paraId="2585530D" w14:textId="77777777" w:rsidTr="00D57AD3">
        <w:tc>
          <w:tcPr>
            <w:tcW w:w="9355" w:type="dxa"/>
            <w:tcBorders>
              <w:bottom w:val="single" w:sz="4" w:space="0" w:color="auto"/>
            </w:tcBorders>
            <w:shd w:val="clear" w:color="auto" w:fill="auto"/>
          </w:tcPr>
          <w:p w14:paraId="59C38121" w14:textId="77777777" w:rsidR="00D57AD3" w:rsidRPr="0072422F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2422F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</w:tr>
      <w:tr w:rsidR="00D57AD3" w:rsidRPr="006B6EBD" w14:paraId="56A426FC" w14:textId="77777777" w:rsidTr="00D57AD3">
        <w:tc>
          <w:tcPr>
            <w:tcW w:w="9355" w:type="dxa"/>
            <w:tcBorders>
              <w:bottom w:val="single" w:sz="4" w:space="0" w:color="auto"/>
              <w:right w:val="single" w:sz="4" w:space="0" w:color="auto"/>
            </w:tcBorders>
          </w:tcPr>
          <w:p w14:paraId="7EC34E15" w14:textId="259780A1" w:rsidR="00D57AD3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1. Humanitarian Respons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6CFD97E" w14:textId="11BC17A2" w:rsidR="00D57AD3" w:rsidRPr="006B6EBD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ssessment reports; analysis reports; inter-agency humanitarian evaluation; and evaluation and lessons learned)</w:t>
            </w:r>
          </w:p>
        </w:tc>
      </w:tr>
      <w:tr w:rsidR="00D57AD3" w:rsidRPr="006B6EBD" w14:paraId="01E1A7C5" w14:textId="77777777" w:rsidTr="00D57AD3">
        <w:tc>
          <w:tcPr>
            <w:tcW w:w="9355" w:type="dxa"/>
            <w:tcBorders>
              <w:right w:val="single" w:sz="4" w:space="0" w:color="auto"/>
            </w:tcBorders>
          </w:tcPr>
          <w:p w14:paraId="1CC5FAE0" w14:textId="77777777" w:rsidR="00D57AD3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2. Save the Children Sweden – Resource Centr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27876EC" w14:textId="3377FA31" w:rsidR="00D57AD3" w:rsidRPr="006B6EBD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nalysis; assessments; evaluations; reports; and studies, reviews, and research)</w:t>
            </w:r>
          </w:p>
        </w:tc>
      </w:tr>
      <w:tr w:rsidR="00D57AD3" w:rsidRPr="006B6EBD" w14:paraId="73826A40" w14:textId="77777777" w:rsidTr="00D57AD3">
        <w:tc>
          <w:tcPr>
            <w:tcW w:w="9355" w:type="dxa"/>
            <w:tcBorders>
              <w:right w:val="single" w:sz="4" w:space="0" w:color="auto"/>
            </w:tcBorders>
          </w:tcPr>
          <w:p w14:paraId="21A6FE90" w14:textId="77777777" w:rsidR="00D57AD3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3. Interagency Global Child Protection Area of Responsibility</w:t>
            </w:r>
            <w:r>
              <w:rPr>
                <w:rFonts w:ascii="Times New Roman" w:hAnsi="Times New Roman" w:cs="Times New Roman"/>
              </w:rPr>
              <w:t xml:space="preserve">’s website </w:t>
            </w:r>
          </w:p>
          <w:p w14:paraId="48EDEBC2" w14:textId="6EFD23FB" w:rsidR="00D57AD3" w:rsidRPr="006B6EBD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</w:t>
            </w:r>
            <w:r w:rsidRPr="006B6EBD">
              <w:rPr>
                <w:rFonts w:ascii="Times New Roman" w:hAnsi="Times New Roman" w:cs="Times New Roman"/>
              </w:rPr>
              <w:t xml:space="preserve">ssessment </w:t>
            </w:r>
            <w:r>
              <w:rPr>
                <w:rFonts w:ascii="Times New Roman" w:hAnsi="Times New Roman" w:cs="Times New Roman"/>
              </w:rPr>
              <w:t>reports and research)</w:t>
            </w:r>
          </w:p>
        </w:tc>
      </w:tr>
      <w:tr w:rsidR="00D57AD3" w:rsidRPr="006B6EBD" w14:paraId="7539009D" w14:textId="77777777" w:rsidTr="00D57AD3">
        <w:tc>
          <w:tcPr>
            <w:tcW w:w="9355" w:type="dxa"/>
            <w:tcBorders>
              <w:right w:val="single" w:sz="4" w:space="0" w:color="auto"/>
            </w:tcBorders>
          </w:tcPr>
          <w:p w14:paraId="488F44BB" w14:textId="77777777" w:rsidR="00D57AD3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4. Interagency Global Child Protection Area of Responsibility</w:t>
            </w:r>
            <w:r>
              <w:rPr>
                <w:rFonts w:ascii="Times New Roman" w:hAnsi="Times New Roman" w:cs="Times New Roman"/>
              </w:rPr>
              <w:t>’s website</w:t>
            </w:r>
            <w:r w:rsidRPr="006B6EBD">
              <w:rPr>
                <w:rFonts w:ascii="Times New Roman" w:hAnsi="Times New Roman" w:cs="Times New Roman"/>
              </w:rPr>
              <w:t xml:space="preserve"> </w:t>
            </w:r>
          </w:p>
          <w:p w14:paraId="6D3304FF" w14:textId="1E80A6E4" w:rsidR="00D57AD3" w:rsidRPr="006B6EBD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6B6EBD">
              <w:rPr>
                <w:rFonts w:ascii="Times New Roman" w:hAnsi="Times New Roman" w:cs="Times New Roman"/>
              </w:rPr>
              <w:t>Child Protection Sub-Cluster Coordinator starter pack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57AD3" w:rsidRPr="006B6EBD" w14:paraId="18BA1A9F" w14:textId="77777777" w:rsidTr="00D57AD3">
        <w:tc>
          <w:tcPr>
            <w:tcW w:w="9355" w:type="dxa"/>
            <w:tcBorders>
              <w:right w:val="single" w:sz="4" w:space="0" w:color="auto"/>
            </w:tcBorders>
          </w:tcPr>
          <w:p w14:paraId="03D0C47A" w14:textId="77777777" w:rsidR="00D57AD3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>5. IOM’s online bookstor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6D9872A" w14:textId="169C843A" w:rsidR="00D57AD3" w:rsidRPr="006B6EBD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national Migration Journal and studies and reports)</w:t>
            </w:r>
          </w:p>
        </w:tc>
      </w:tr>
      <w:tr w:rsidR="00D57AD3" w:rsidRPr="006B6EBD" w14:paraId="44D2D89B" w14:textId="77777777" w:rsidTr="00D57AD3">
        <w:tc>
          <w:tcPr>
            <w:tcW w:w="9355" w:type="dxa"/>
            <w:tcBorders>
              <w:right w:val="single" w:sz="4" w:space="0" w:color="auto"/>
            </w:tcBorders>
          </w:tcPr>
          <w:p w14:paraId="699D1EAB" w14:textId="77777777" w:rsidR="00D57AD3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B6EBD">
              <w:rPr>
                <w:rFonts w:ascii="Times New Roman" w:hAnsi="Times New Roman" w:cs="Times New Roman"/>
              </w:rPr>
              <w:t xml:space="preserve">6. UNHCR’s </w:t>
            </w:r>
            <w:r>
              <w:rPr>
                <w:rFonts w:ascii="Times New Roman" w:hAnsi="Times New Roman" w:cs="Times New Roman"/>
              </w:rPr>
              <w:t xml:space="preserve">website </w:t>
            </w:r>
          </w:p>
          <w:p w14:paraId="369C0B60" w14:textId="4C7A5111" w:rsidR="00D57AD3" w:rsidRPr="006B6EBD" w:rsidRDefault="00D57AD3" w:rsidP="006B6E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</w:t>
            </w:r>
            <w:r w:rsidRPr="006B6EBD">
              <w:rPr>
                <w:rFonts w:ascii="Times New Roman" w:hAnsi="Times New Roman" w:cs="Times New Roman"/>
              </w:rPr>
              <w:t>eed assessment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6BB354A7" w14:textId="77777777" w:rsidR="006B6EBD" w:rsidRPr="006B6EBD" w:rsidRDefault="006B6EBD" w:rsidP="006B6EBD">
      <w:pPr>
        <w:spacing w:line="480" w:lineRule="auto"/>
        <w:rPr>
          <w:rFonts w:ascii="Times New Roman" w:hAnsi="Times New Roman" w:cs="Times New Roman"/>
        </w:rPr>
      </w:pPr>
    </w:p>
    <w:sectPr w:rsidR="006B6EBD" w:rsidRPr="006B6EBD" w:rsidSect="00E11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EBD"/>
    <w:rsid w:val="0003137A"/>
    <w:rsid w:val="0007534B"/>
    <w:rsid w:val="00094FAF"/>
    <w:rsid w:val="000A5260"/>
    <w:rsid w:val="000D6562"/>
    <w:rsid w:val="00195C81"/>
    <w:rsid w:val="001F1FA9"/>
    <w:rsid w:val="002339C7"/>
    <w:rsid w:val="00244948"/>
    <w:rsid w:val="00260865"/>
    <w:rsid w:val="002D5BE5"/>
    <w:rsid w:val="003A17B5"/>
    <w:rsid w:val="004221CD"/>
    <w:rsid w:val="004F51B1"/>
    <w:rsid w:val="005152E2"/>
    <w:rsid w:val="005E3F49"/>
    <w:rsid w:val="00646B7E"/>
    <w:rsid w:val="006B6EBD"/>
    <w:rsid w:val="00712195"/>
    <w:rsid w:val="0072422F"/>
    <w:rsid w:val="008243B2"/>
    <w:rsid w:val="008A3FF1"/>
    <w:rsid w:val="008D1C41"/>
    <w:rsid w:val="00901324"/>
    <w:rsid w:val="00911B8E"/>
    <w:rsid w:val="00950F24"/>
    <w:rsid w:val="009C18EE"/>
    <w:rsid w:val="009C4EBB"/>
    <w:rsid w:val="00A03C6E"/>
    <w:rsid w:val="00A244B0"/>
    <w:rsid w:val="00A62E3F"/>
    <w:rsid w:val="00BA7389"/>
    <w:rsid w:val="00C95A41"/>
    <w:rsid w:val="00CC659D"/>
    <w:rsid w:val="00D37365"/>
    <w:rsid w:val="00D57AD3"/>
    <w:rsid w:val="00D63D25"/>
    <w:rsid w:val="00DE6304"/>
    <w:rsid w:val="00E11949"/>
    <w:rsid w:val="00EA1695"/>
    <w:rsid w:val="00EF7D84"/>
    <w:rsid w:val="00F94B87"/>
    <w:rsid w:val="00FA1F3D"/>
    <w:rsid w:val="00FC4DD4"/>
    <w:rsid w:val="00FE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A46B0"/>
  <w15:chartTrackingRefBased/>
  <w15:docId w15:val="{5ADBC1FD-9FCC-1F4D-803D-D1F987CF2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EB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6E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F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F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8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1</cp:revision>
  <dcterms:created xsi:type="dcterms:W3CDTF">2019-06-11T11:55:00Z</dcterms:created>
  <dcterms:modified xsi:type="dcterms:W3CDTF">2021-05-26T14:29:00Z</dcterms:modified>
</cp:coreProperties>
</file>